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A3CF1" w14:textId="00B7519A" w:rsidR="00CF6097" w:rsidRDefault="00CF6097">
      <w:pPr>
        <w:rPr>
          <w:b/>
          <w:bCs/>
          <w:sz w:val="20"/>
          <w:szCs w:val="20"/>
        </w:rPr>
      </w:pPr>
      <w:r w:rsidRPr="00CF6097">
        <w:rPr>
          <w:b/>
          <w:bCs/>
          <w:sz w:val="20"/>
          <w:szCs w:val="20"/>
        </w:rPr>
        <w:t>Table S1</w:t>
      </w:r>
    </w:p>
    <w:p w14:paraId="13C23C84" w14:textId="77777777" w:rsidR="00407B54" w:rsidRPr="00CF6097" w:rsidRDefault="00407B54">
      <w:pPr>
        <w:rPr>
          <w:b/>
          <w:bCs/>
          <w:sz w:val="20"/>
          <w:szCs w:val="20"/>
        </w:rPr>
      </w:pPr>
    </w:p>
    <w:p w14:paraId="3F73406B" w14:textId="77777777" w:rsidR="00CF6097" w:rsidRDefault="00CF6097"/>
    <w:tbl>
      <w:tblPr>
        <w:tblW w:w="91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851AE9" w:rsidRPr="00851AE9" w14:paraId="404FDD4E" w14:textId="77777777" w:rsidTr="00851AE9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1970" w14:textId="77777777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C371" w14:textId="57E0CC5C" w:rsidR="00851AE9" w:rsidRPr="005825A4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C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9327" w14:textId="17FBCFEE" w:rsidR="00851AE9" w:rsidRPr="005825A4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F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157C" w14:textId="52FD5C0C" w:rsidR="00851AE9" w:rsidRPr="005825A4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M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197A" w14:textId="009A59FB" w:rsidR="00851AE9" w:rsidRPr="00851AE9" w:rsidRDefault="00DA49C3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ZM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C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38A9" w14:textId="7C75AD22" w:rsidR="00851AE9" w:rsidRPr="00851AE9" w:rsidRDefault="00DA49C3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ZMB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F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6EFB" w14:textId="46046F28" w:rsidR="00851AE9" w:rsidRPr="00851AE9" w:rsidRDefault="00DA49C3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ZM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M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66E0" w14:textId="1663AAAC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6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C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9B75" w14:textId="66919BA6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6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F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A98D" w14:textId="440D6EBB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6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M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5C16" w14:textId="2E76884C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163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C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BE58" w14:textId="728383C6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163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FR</w:t>
            </w:r>
          </w:p>
        </w:tc>
      </w:tr>
      <w:tr w:rsidR="00851AE9" w:rsidRPr="00851AE9" w14:paraId="1508FBCE" w14:textId="77777777" w:rsidTr="00851AE9">
        <w:trPr>
          <w:trHeight w:val="32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E109" w14:textId="7FA475EA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FR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FF17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51***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19FB" w14:textId="658EF0F6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7924" w14:textId="37BF0B19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3471" w14:textId="37198FFB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AF22" w14:textId="6AB5581D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B49F" w14:textId="4A0238C3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089B" w14:textId="52485DB7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2222" w14:textId="3D401D42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6DE8" w14:textId="5FAF3668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4B47" w14:textId="5FC70DEB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AF25" w14:textId="726DDDEA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51B1D03F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B0CDC1" w14:textId="10F1A4BD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M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D21644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61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AD0E89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34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1383D3" w14:textId="7BE74946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0B4F844" w14:textId="72F2F897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A50E88" w14:textId="6E37A3ED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C2B82B3" w14:textId="6798AAAA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C41DA47" w14:textId="66D8276D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5FBA0C" w14:textId="0D6D817A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71398D" w14:textId="3D0CE8FB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B98BE0" w14:textId="3352BFD9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737C5F4" w14:textId="0896B96F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5298BC2B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8ED9FA" w14:textId="71DBDCDF" w:rsidR="00851AE9" w:rsidRPr="00851AE9" w:rsidRDefault="00DA49C3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ZM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C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4D2489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33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67F7802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35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2BAF35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75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ED4CDC" w14:textId="19548362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AA6E24" w14:textId="5A4118F2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C5002DE" w14:textId="0E66EDA9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48AC36E" w14:textId="1DB81588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78496C" w14:textId="3A1ED188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A594BE" w14:textId="4B59210D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481510" w14:textId="3555D6FA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5CF10F" w14:textId="3924F3D6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1333FA48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7790CB" w14:textId="098AA9A4" w:rsidR="00851AE9" w:rsidRPr="00851AE9" w:rsidRDefault="00DA49C3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ZM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FR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FA870D" w14:textId="2595A64D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3</w:t>
            </w:r>
            <w:r w:rsidR="00F241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1BC640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67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917EDB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31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BC9044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23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F77273" w14:textId="59AB295D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EE4EEA" w14:textId="318DE300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F563622" w14:textId="208F3917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6788FF" w14:textId="4BED644F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FF85E3" w14:textId="6D2E1791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CC03AD8" w14:textId="1C4B12F5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59E4118" w14:textId="07230F75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02D0A374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155759" w14:textId="4E2C84C7" w:rsidR="00851AE9" w:rsidRPr="00851AE9" w:rsidRDefault="00DA49C3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ZM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M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C4DE33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51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08D47CF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38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089EA7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89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0BB26F6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02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6D29158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07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1EBF0C" w14:textId="2B4A40F5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9426A6" w14:textId="117232CB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B9B6860" w14:textId="3476E50B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3FFFBF3" w14:textId="2C7DF2C4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716149" w14:textId="48923812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EADF659" w14:textId="056F1480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06F65220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1B5AEE" w14:textId="1010CB19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6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C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7C225F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59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3F730D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49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F2D79B6" w14:textId="643B4A1F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</w:t>
            </w:r>
            <w:r w:rsidR="00F241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0</w:t>
            </w: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EA31999" w14:textId="2C79913A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5</w:t>
            </w:r>
            <w:r w:rsidR="00F241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1A04A8" w14:textId="7ED39941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1</w:t>
            </w:r>
            <w:r w:rsidR="00F241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B318775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42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2678F5" w14:textId="5AAAB531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CFB2698" w14:textId="65134360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047C05" w14:textId="76D71614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16ADBF" w14:textId="7E276673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61461BC" w14:textId="38DF20DF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72D43CF8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94D99" w14:textId="54B53EB1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6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FR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9E2B45C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14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2DF5BA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79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38C546" w14:textId="51976333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2</w:t>
            </w:r>
            <w:r w:rsidR="00F241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F4ED10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87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6376877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87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AF550E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15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5EB9EC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68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00F89A5" w14:textId="61F60FDC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F2062F9" w14:textId="2F0CAB78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881B0D1" w14:textId="657CC1E5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690AE7" w14:textId="52CDB680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27933C11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3FC5D" w14:textId="2DB5C446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68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M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C6568CF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23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9728BB1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9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65CB83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76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E3D1BA3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76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959F4CA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46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B10A22D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91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2A8C69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16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3597FEC" w14:textId="16AB4375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8</w:t>
            </w:r>
            <w:r w:rsidR="00F241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8D4A2A" w14:textId="37CB5CD0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630766" w14:textId="141ADC29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1F9B3D" w14:textId="077FF459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7F283018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427E6" w14:textId="6F2EE63E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163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C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12B8696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81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D6EEC6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47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930A4D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57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FF2D27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18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73EA57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09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F1D5C9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24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A3531D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79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B86A3B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66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D04C74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48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011AAA7" w14:textId="0FB47500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0CC7819" w14:textId="2E477C80" w:rsidR="00851AE9" w:rsidRPr="00851AE9" w:rsidRDefault="00851AE9" w:rsidP="00851A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5AE92794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A0E77" w14:textId="742790BA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163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FR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999CDE9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35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7D45F3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31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CF1611B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23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3271CE0" w14:textId="4EC536C9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5</w:t>
            </w:r>
            <w:r w:rsidR="00F241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8BB5EF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84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0CF75A2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15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1E0793B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21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B979AD0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74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1ADC64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47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85BAB6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88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58BA21" w14:textId="18F947E3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851AE9" w:rsidRPr="00851AE9" w14:paraId="2E19F855" w14:textId="77777777" w:rsidTr="00851AE9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A03D52" w14:textId="0C7DF9F6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163</w:t>
            </w:r>
            <w:r w:rsidR="005825A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 xml:space="preserve"> M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5D437D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57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F2DDF0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39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391DA1" w14:textId="37C5707F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2</w:t>
            </w:r>
            <w:r w:rsidR="00F241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1324A02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13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14E0220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56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8B45678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91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66396B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78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B5B96E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1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977899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44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4FA2B92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32***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665D66" w14:textId="77777777" w:rsidR="00851AE9" w:rsidRPr="00851AE9" w:rsidRDefault="00851AE9" w:rsidP="00851A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51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04***</w:t>
            </w:r>
          </w:p>
        </w:tc>
      </w:tr>
    </w:tbl>
    <w:p w14:paraId="6483273C" w14:textId="368AF25E" w:rsidR="00975859" w:rsidRDefault="00975859"/>
    <w:p w14:paraId="6ED71382" w14:textId="77777777" w:rsidR="006E0F79" w:rsidRDefault="006E0F79" w:rsidP="006E0F79">
      <w:pPr>
        <w:spacing w:line="360" w:lineRule="auto"/>
        <w:rPr>
          <w:i/>
          <w:iCs/>
          <w:sz w:val="20"/>
          <w:szCs w:val="20"/>
          <w:lang w:val="en-GB"/>
        </w:rPr>
      </w:pPr>
    </w:p>
    <w:p w14:paraId="2D32F362" w14:textId="3C1521A5" w:rsidR="006E0F79" w:rsidRPr="00CF6097" w:rsidRDefault="006E0F79" w:rsidP="006E0F79">
      <w:pPr>
        <w:spacing w:line="360" w:lineRule="auto"/>
        <w:rPr>
          <w:i/>
          <w:iCs/>
          <w:sz w:val="20"/>
          <w:szCs w:val="20"/>
          <w:lang w:val="en-GB"/>
        </w:rPr>
      </w:pPr>
      <w:r w:rsidRPr="006E0F79">
        <w:rPr>
          <w:i/>
          <w:iCs/>
          <w:sz w:val="20"/>
          <w:szCs w:val="20"/>
          <w:lang w:val="en-GB"/>
        </w:rPr>
        <w:t>Table S1</w:t>
      </w:r>
      <w:r w:rsidR="00CF6097">
        <w:rPr>
          <w:i/>
          <w:iCs/>
          <w:sz w:val="20"/>
          <w:szCs w:val="20"/>
          <w:lang w:val="en-GB"/>
        </w:rPr>
        <w:t xml:space="preserve">. </w:t>
      </w:r>
      <w:r w:rsidRPr="006E0F79">
        <w:rPr>
          <w:sz w:val="20"/>
          <w:szCs w:val="20"/>
          <w:lang w:val="en-GB"/>
        </w:rPr>
        <w:t xml:space="preserve">Pearson’s correlations between immune cell type densities in the total stroma area at the tumour centre (CT), front (FR) and microenvironment (ME). </w:t>
      </w:r>
      <w:r w:rsidRPr="006E0F79">
        <w:rPr>
          <w:i/>
          <w:iCs/>
          <w:sz w:val="20"/>
          <w:szCs w:val="20"/>
          <w:lang w:val="en-GB"/>
        </w:rPr>
        <w:t xml:space="preserve">r </w:t>
      </w:r>
      <w:r w:rsidRPr="006E0F79">
        <w:rPr>
          <w:sz w:val="20"/>
          <w:szCs w:val="20"/>
          <w:lang w:val="en-GB"/>
        </w:rPr>
        <w:t>values are presented. (*</w:t>
      </w:r>
      <w:r w:rsidRPr="006E0F79">
        <w:rPr>
          <w:i/>
          <w:iCs/>
          <w:sz w:val="20"/>
          <w:szCs w:val="20"/>
          <w:lang w:val="en-GB"/>
        </w:rPr>
        <w:t xml:space="preserve">p </w:t>
      </w:r>
      <w:r w:rsidRPr="006E0F79">
        <w:rPr>
          <w:sz w:val="20"/>
          <w:szCs w:val="20"/>
          <w:lang w:val="en-GB"/>
        </w:rPr>
        <w:t>&lt; 0.05, **</w:t>
      </w:r>
      <w:r w:rsidRPr="006E0F79">
        <w:rPr>
          <w:i/>
          <w:iCs/>
          <w:sz w:val="20"/>
          <w:szCs w:val="20"/>
          <w:lang w:val="en-GB"/>
        </w:rPr>
        <w:t xml:space="preserve">p </w:t>
      </w:r>
      <w:r w:rsidRPr="006E0F79">
        <w:rPr>
          <w:sz w:val="20"/>
          <w:szCs w:val="20"/>
          <w:lang w:val="en-GB"/>
        </w:rPr>
        <w:t>&lt; 0.01, ***</w:t>
      </w:r>
      <w:r w:rsidRPr="006E0F79">
        <w:rPr>
          <w:i/>
          <w:iCs/>
          <w:sz w:val="20"/>
          <w:szCs w:val="20"/>
          <w:lang w:val="en-GB"/>
        </w:rPr>
        <w:t>p</w:t>
      </w:r>
      <w:r w:rsidRPr="006E0F79">
        <w:rPr>
          <w:sz w:val="20"/>
          <w:szCs w:val="20"/>
          <w:lang w:val="en-GB"/>
        </w:rPr>
        <w:t xml:space="preserve"> &lt; 0.001). Abbreviations: GZMB, granzyme B.</w:t>
      </w:r>
    </w:p>
    <w:p w14:paraId="0B80CB74" w14:textId="77777777" w:rsidR="006E0F79" w:rsidRPr="00CF6097" w:rsidRDefault="006E0F79">
      <w:pPr>
        <w:rPr>
          <w:lang w:val="en-US"/>
        </w:rPr>
      </w:pPr>
    </w:p>
    <w:sectPr w:rsidR="006E0F79" w:rsidRPr="00CF60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AE9"/>
    <w:rsid w:val="00407B54"/>
    <w:rsid w:val="005825A4"/>
    <w:rsid w:val="006E0F79"/>
    <w:rsid w:val="00851AE9"/>
    <w:rsid w:val="00975859"/>
    <w:rsid w:val="00CF6097"/>
    <w:rsid w:val="00DA49C3"/>
    <w:rsid w:val="00F2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9EAE00F"/>
  <w15:chartTrackingRefBased/>
  <w15:docId w15:val="{848B340D-EB72-854F-9D00-E6255AD64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27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3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i, Luca Lorenz (PATHOLOGY)</dc:creator>
  <cp:keywords/>
  <dc:description/>
  <cp:lastModifiedBy>Noti, Luca Lorenz (PATHOLOGY)</cp:lastModifiedBy>
  <cp:revision>7</cp:revision>
  <cp:lastPrinted>2021-11-30T18:20:00Z</cp:lastPrinted>
  <dcterms:created xsi:type="dcterms:W3CDTF">2021-11-30T18:20:00Z</dcterms:created>
  <dcterms:modified xsi:type="dcterms:W3CDTF">2022-04-01T16:12:00Z</dcterms:modified>
</cp:coreProperties>
</file>